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F551DD" w14:textId="7EC62DAC" w:rsidR="00C62E86" w:rsidRPr="00925338" w:rsidRDefault="001B4029" w:rsidP="00C62E86">
      <w:pPr>
        <w:pStyle w:val="Appendix"/>
      </w:pPr>
      <w:r>
        <w:t>S</w:t>
      </w:r>
      <w:r w:rsidR="003607D2">
        <w:t>1 Appendix</w:t>
      </w:r>
      <w:r w:rsidR="00C62E86">
        <w:t>: Search Strategy</w:t>
      </w:r>
    </w:p>
    <w:tbl>
      <w:tblPr>
        <w:tblStyle w:val="TableGrid"/>
        <w:tblW w:w="10800" w:type="dxa"/>
        <w:tblInd w:w="-815" w:type="dxa"/>
        <w:tblBorders>
          <w:top w:val="single" w:sz="4" w:space="0" w:color="0F4761" w:themeColor="accent1" w:themeShade="BF"/>
          <w:left w:val="single" w:sz="4" w:space="0" w:color="0F4761" w:themeColor="accent1" w:themeShade="BF"/>
          <w:bottom w:val="single" w:sz="4" w:space="0" w:color="0F4761" w:themeColor="accent1" w:themeShade="BF"/>
          <w:right w:val="single" w:sz="4" w:space="0" w:color="0F4761" w:themeColor="accent1" w:themeShade="BF"/>
          <w:insideH w:val="single" w:sz="4" w:space="0" w:color="0F4761" w:themeColor="accent1" w:themeShade="BF"/>
          <w:insideV w:val="single" w:sz="4" w:space="0" w:color="0F4761" w:themeColor="accent1" w:themeShade="BF"/>
        </w:tblBorders>
        <w:tblLayout w:type="fixed"/>
        <w:tblLook w:val="04A0" w:firstRow="1" w:lastRow="0" w:firstColumn="1" w:lastColumn="0" w:noHBand="0" w:noVBand="1"/>
      </w:tblPr>
      <w:tblGrid>
        <w:gridCol w:w="1121"/>
        <w:gridCol w:w="9679"/>
      </w:tblGrid>
      <w:tr w:rsidR="009B5DAD" w:rsidRPr="00925338" w14:paraId="16C53ED9" w14:textId="77777777" w:rsidTr="0027549D">
        <w:trPr>
          <w:tblHeader/>
        </w:trPr>
        <w:tc>
          <w:tcPr>
            <w:tcW w:w="990" w:type="dxa"/>
            <w:shd w:val="clear" w:color="auto" w:fill="70A9E0" w:themeFill="text2" w:themeFillTint="66"/>
          </w:tcPr>
          <w:p w14:paraId="1120935D" w14:textId="77777777" w:rsidR="009B5DAD" w:rsidRPr="00925338" w:rsidRDefault="009B5DAD" w:rsidP="0027549D">
            <w:r w:rsidRPr="00925338">
              <w:t>Search</w:t>
            </w:r>
          </w:p>
        </w:tc>
        <w:tc>
          <w:tcPr>
            <w:tcW w:w="8550" w:type="dxa"/>
            <w:shd w:val="clear" w:color="auto" w:fill="70A9E0" w:themeFill="text2" w:themeFillTint="66"/>
          </w:tcPr>
          <w:p w14:paraId="29C21C52" w14:textId="77777777" w:rsidR="009B5DAD" w:rsidRPr="00925338" w:rsidRDefault="009B5DAD" w:rsidP="0027549D">
            <w:r w:rsidRPr="00925338">
              <w:t>Query</w:t>
            </w:r>
          </w:p>
        </w:tc>
      </w:tr>
      <w:tr w:rsidR="009B5DAD" w:rsidRPr="00925338" w14:paraId="392A6453" w14:textId="77777777" w:rsidTr="0027549D">
        <w:tc>
          <w:tcPr>
            <w:tcW w:w="990" w:type="dxa"/>
          </w:tcPr>
          <w:p w14:paraId="2808C222" w14:textId="77777777" w:rsidR="009B5DAD" w:rsidRPr="00925338" w:rsidRDefault="009B5DAD" w:rsidP="0027549D">
            <w:r w:rsidRPr="00925338">
              <w:t>1</w:t>
            </w:r>
          </w:p>
        </w:tc>
        <w:tc>
          <w:tcPr>
            <w:tcW w:w="8550" w:type="dxa"/>
          </w:tcPr>
          <w:p w14:paraId="730C47C6" w14:textId="77777777" w:rsidR="009B5DAD" w:rsidRPr="00925338" w:rsidRDefault="009B5DAD" w:rsidP="0027549D">
            <w:pPr>
              <w:pStyle w:val="paragraph"/>
            </w:pPr>
            <w:r w:rsidRPr="006826E4">
              <w:t>title:(pharmacist*) OR ab:(pharmacist*) OR subject:(pharmacist*)</w:t>
            </w:r>
          </w:p>
        </w:tc>
      </w:tr>
      <w:tr w:rsidR="009B5DAD" w:rsidRPr="00925338" w14:paraId="2E477C5F" w14:textId="77777777" w:rsidTr="0027549D">
        <w:tc>
          <w:tcPr>
            <w:tcW w:w="990" w:type="dxa"/>
          </w:tcPr>
          <w:p w14:paraId="2A57A57C" w14:textId="77777777" w:rsidR="009B5DAD" w:rsidRPr="00925338" w:rsidRDefault="009B5DAD" w:rsidP="0027549D">
            <w:r w:rsidRPr="00925338">
              <w:t>2</w:t>
            </w:r>
          </w:p>
        </w:tc>
        <w:tc>
          <w:tcPr>
            <w:tcW w:w="8550" w:type="dxa"/>
          </w:tcPr>
          <w:p w14:paraId="7F745E02" w14:textId="77777777" w:rsidR="009B5DAD" w:rsidRPr="00925338" w:rsidRDefault="009B5DAD" w:rsidP="0027549D">
            <w:pPr>
              <w:pStyle w:val="paragraph"/>
            </w:pPr>
            <w:r w:rsidRPr="006826E4">
              <w:t xml:space="preserve">(title:("chinese medicine*" OR "chinese medication*" OR "chinese remed*" OR “horticultural therap*” OR "pharmaceutical plant*" OR "healing plant*" OR micronutrient* OR multivitamin*) OR ab:("chinese medicine*" OR "chinese medication*" OR "chinese remed*" OR “horticultural therap*” OR "pharmaceutical plant*" OR "healing plant*" OR micronutrient* OR multivitamin*) OR subject:("chinese medicine*" OR "chinese medication*" OR "chinese remed*" OR “horticultural therap*” OR "pharmaceutical plant*" OR "healing plant*" OR micronutrient* OR multivitamin*)) OR (title:(“Arabic remed*” OR "Islamic medicine*" OR "Islamic medication*" OR "Islamic remed*" OR phytotherap* OR “medicinal plant*” OR “plant extract*” ) OR ab:(“Arabic remed*” OR "Islamic medicine*" OR "Islamic medication*" OR "Islamic remed*" OR phytotherap* OR “medicinal plant*” OR “plant extract*” ) OR subject:(“Arabic remed*” OR "Islamic medicine*" OR "Islamic medication*" OR "Islamic remed*" OR phytotherap* OR “medicinal plant*” OR “plant extract*” )) OR (title:(“naturopathic medication*” OR naturopathy OR “health* food*” OR “natural product*” OR botanical* OR probiotic* OR “Arabic medicine*” OR “Arabic medication*” ) OR ab:(“naturopathic medication*” OR naturopathy OR “health* food*” OR “natural product*” OR botanical* OR probiotic* OR “Arabic medicine*” OR “Arabic medication*” ) OR subject:(“naturopathic medication*” OR naturopathy OR “health* food*” OR “natural product*” OR botanical* OR probiotic* OR “Arabic medicine*” OR “Arabic medication*” )) OR (title:(“traditional health” OR "traditional treatment*" OR vitamin* OR mineral* OR herb OR herbs OR herbal OR supplement* OR “naturopathic medicine*”) OR ab:(“traditional health” OR "traditional treatment*" OR vitamin* OR mineral* OR herb OR herbs OR herbal OR supplement* OR “naturopathic medicine*”) OR subject:(“traditional health” OR "traditional treatment*" OR vitamin* OR mineral* OR herb OR herbs OR herbal OR supplement* OR “naturopathic medicine*”)) OR (title:("integrative health" OR "integrative treatment*" OR "traditional therap*" OR "traditional medicine*" OR "traditional medication*" OR "traditional remed*") OR ab:("integrative health" OR "integrative treatment*" OR "traditional therap*" OR "traditional medicine*" OR "traditional medication*" OR "traditional remed*") OR subject:("integrative health" OR "integrative treatment*" OR "traditional therap*" OR "traditional medicine*" OR "traditional medication*" OR "traditional remed*")) OR (title:(“alternative health” OR “alternative treatment*" OR “integrative therap*” OR “integrative medicine*” OR “integrative medication*” OR “integrative remed*” ) OR ab:(“alternative health” OR “alternative treatment*" OR “integrative therap*” OR “integrative medicine*” OR “integrative medication*” OR “integrative remed*” ) OR subject:(“alternative health” OR “alternative treatment*" OR “integrative therap*” OR “integrative medicine*” OR “integrative medication*” OR “integrative remed*” )) OR (title:("complementary treatment*" OR “alternative therap*” OR “alternative medicine*” OR “alternative medicat*” OR “alternative remed*” ) OR ab:("complementary treatment*" OR “alternative therap*” OR “alternative medicine*” OR “alternative medicat*” OR “alternative remed*” ) OR subject:("complementary treatment*" OR “alternative therap*” OR “alternative medicine*” OR “alternative medicat*” OR “alternative remed*” )) OR (title:(“complementary therap*” OR “complementary medicine*” OR “complementary medication*” OR “complementary remed*” OR “complementary health” ) OR ab:(“complementary therap*” OR “complementary medicine*” OR “complementary medication*” OR “complementary remed*” OR “complementary health” ) OR subject:(“complementary therap*” OR “complementary medicine*” OR “complementary medication*” OR “complementary remed*” OR “complementary health” )) OR (title:(“complementary and alternative remed*” OR “complementary and alternative health” OR "complementary and alternative treatment*") OR </w:t>
            </w:r>
            <w:r w:rsidRPr="006826E4">
              <w:lastRenderedPageBreak/>
              <w:t>ab:(“complementary and alternative remed*” OR “complementary and alternative health” OR "complementary and alternative treatment*") OR subject:(“complementary and alternative remed*” OR “complementary and alternative health” OR "complementary and alternative treatment*")) OR (title:(CAM OR “complementary and alternative therap*” OR “complementary and alternative medicine*” OR “complementary and alternative medication*”) OR ab:(CAM OR “complementary and alternative therap*” OR “complementary and alternative medicine*” OR “complementary and alternative medication*”) OR subject:(CAM OR “complementary and alternative therap*” OR “complementary and alternative medicine*” OR “complementary and alternative medication*”))</w:t>
            </w:r>
          </w:p>
        </w:tc>
      </w:tr>
      <w:tr w:rsidR="009B5DAD" w:rsidRPr="00925338" w14:paraId="7F5C4DAF" w14:textId="77777777" w:rsidTr="0027549D">
        <w:tc>
          <w:tcPr>
            <w:tcW w:w="990" w:type="dxa"/>
          </w:tcPr>
          <w:p w14:paraId="077B15EB" w14:textId="77777777" w:rsidR="009B5DAD" w:rsidRPr="00925338" w:rsidRDefault="009B5DAD" w:rsidP="0027549D">
            <w:r>
              <w:lastRenderedPageBreak/>
              <w:t>3</w:t>
            </w:r>
          </w:p>
        </w:tc>
        <w:tc>
          <w:tcPr>
            <w:tcW w:w="8550" w:type="dxa"/>
          </w:tcPr>
          <w:p w14:paraId="18047DD7" w14:textId="77777777" w:rsidR="009B5DAD" w:rsidRPr="00925338" w:rsidRDefault="009B5DAD" w:rsidP="0027549D">
            <w:pPr>
              <w:pStyle w:val="paragraph"/>
            </w:pPr>
            <w:r w:rsidRPr="00727E4B">
              <w:t>title:(bahrain* OR bahrein* OR cyprus OR cypriot* OR egypt* OR iran* OR persia* OR iraq* OR Irak* OR Israel* OR jordan* OR kuwait* OR koweit* OR kuweit* OR lebanon OR lebanese OR liban OR libanaise* OR oman* OR palestin* OR gaza* OR "west bank" OR qatar* OR saudi* OR saoudi* OR KSA OR syria* OR syrie* OR turkey OR turkish OR turks OR turk OR "united arab emirates" OR UAE OR "abu dhabi" OR "abu dabi" OR dubai OR ajman OR fujaira* OR sharja* OR khaima* OR qaiwain OR quwain OR yemen* OR "middle east*" OR arab OR arabic OR arabia OR arabs OR "near east*" OR levant* OR MENA OR EMRO OR gulf* OR "east* mediterranean")</w:t>
            </w:r>
            <w:r>
              <w:t xml:space="preserve"> OR </w:t>
            </w:r>
            <w:r w:rsidRPr="00727E4B">
              <w:t>ab:(bahrain* OR bahrein* OR cyprus OR cypriot* OR egypt* OR iran* OR persia* OR iraq* OR Irak* OR Israel* OR jordan* OR kuwait* OR koweit* OR kuweit* OR lebanon OR lebanese OR liban OR libanaise* OR oman* OR palestin* OR gaza* OR "west bank" OR qatar* OR saudi* OR saoudi* OR KSA OR syria* OR syrie* OR turkey OR turkish OR turks OR turk OR "united arab emirates" OR UAE OR "abu dhabi" OR "abu dabi" OR dubai OR ajman OR fujaira* OR sharja* OR khaima* OR qaiwain OR quwain OR yemen* OR "middle east*" OR arab OR arabic OR arabia OR arabs OR "near east*" OR levant* OR MENA OR EMRO OR gulf* OR "east* mediterranean")</w:t>
            </w:r>
            <w:r>
              <w:t xml:space="preserve"> OR </w:t>
            </w:r>
            <w:r w:rsidRPr="00727E4B">
              <w:t>subject:(bahrain* OR bahrein* OR cyprus OR cypriot* OR egypt* OR iran* OR persia* OR iraq* OR Irak* OR Israel* OR jordan* OR kuwait* OR koweit* OR kuweit* OR lebanon OR lebanese OR liban OR libanaise* OR oman* OR palestin* OR gaza* OR "west bank" OR qatar* OR saudi* OR saoudi* OR KSA OR syria* OR syrie* OR turkey OR turkish OR turks OR turk OR "united arab emirates" OR UAE OR "abu dhabi" OR "abu dabi" OR dubai OR ajman OR fujaira* OR sharja* OR khaima* OR qaiwain OR quwain OR yemen* OR "middle east*" OR arab OR arabic OR arabia OR arabs OR "near east*" OR levant* OR MENA OR EMRO OR gulf* OR "east* mediterranean")</w:t>
            </w:r>
            <w:r>
              <w:t xml:space="preserve"> OR </w:t>
            </w:r>
            <w:r w:rsidRPr="00727E4B">
              <w:t>gl:(bahrain* OR bahrein* OR cyprus OR cypriot* OR egypt* OR iran* OR persia* OR iraq* OR Irak* OR Israel* OR jordan* OR kuwait* OR koweit* OR kuweit* OR lebanon OR lebanese OR liban OR libanaise* OR oman* OR palestin* OR gaza* OR "west bank" OR qatar* OR saudi* OR saoudi* OR KSA OR syria* OR syrie* OR turkey OR turkish OR turks OR turk OR "united arab emirates" OR UAE OR "abu dhabi" OR "abu dabi" OR dubai OR ajman OR fujaira* OR sharja* OR khaima* OR qaiwain OR quwain OR yemen* OR "middle east*" OR arab OR arabic OR arabia OR arabs OR "near east*" OR levant* OR MENA OR EMRO OR gulf* OR "east* mediterranean")</w:t>
            </w:r>
          </w:p>
        </w:tc>
      </w:tr>
    </w:tbl>
    <w:p w14:paraId="62666E06" w14:textId="77777777" w:rsidR="00945414" w:rsidRDefault="00945414"/>
    <w:sectPr w:rsidR="0094541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E86"/>
    <w:rsid w:val="000A1C42"/>
    <w:rsid w:val="001B4029"/>
    <w:rsid w:val="003607D2"/>
    <w:rsid w:val="007C7EDC"/>
    <w:rsid w:val="00837E0D"/>
    <w:rsid w:val="00945414"/>
    <w:rsid w:val="009B5DAD"/>
    <w:rsid w:val="00C62E86"/>
    <w:rsid w:val="00F43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A119C"/>
  <w15:chartTrackingRefBased/>
  <w15:docId w15:val="{8C91BB9F-A41E-4DB1-AD07-3B89052CA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E86"/>
    <w:pPr>
      <w:spacing w:line="360" w:lineRule="auto"/>
      <w:jc w:val="both"/>
    </w:pPr>
    <w:rPr>
      <w:rFonts w:asciiTheme="majorBidi" w:hAnsiTheme="majorBidi" w:cstheme="majorBid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2E86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/>
      <w:color w:val="0F4761" w:themeColor="accent1" w:themeShade="BF"/>
      <w:sz w:val="40"/>
      <w:szCs w:val="40"/>
      <w:lang w:val="en-A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2E8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/>
      <w:color w:val="0F4761" w:themeColor="accent1" w:themeShade="BF"/>
      <w:sz w:val="32"/>
      <w:szCs w:val="32"/>
      <w:lang w:val="en-A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2E86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/>
      <w:color w:val="0F4761" w:themeColor="accent1" w:themeShade="BF"/>
      <w:sz w:val="28"/>
      <w:szCs w:val="28"/>
      <w:lang w:val="en-A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2E86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/>
      <w:i/>
      <w:iCs/>
      <w:color w:val="0F4761" w:themeColor="accent1" w:themeShade="BF"/>
      <w:sz w:val="24"/>
      <w:szCs w:val="24"/>
      <w:lang w:val="en-A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2E86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/>
      <w:color w:val="0F4761" w:themeColor="accent1" w:themeShade="BF"/>
      <w:sz w:val="24"/>
      <w:szCs w:val="24"/>
      <w:lang w:val="en-A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2E86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/>
      <w:i/>
      <w:iCs/>
      <w:color w:val="595959" w:themeColor="text1" w:themeTint="A6"/>
      <w:sz w:val="24"/>
      <w:szCs w:val="24"/>
      <w:lang w:val="en-A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2E86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/>
      <w:color w:val="595959" w:themeColor="text1" w:themeTint="A6"/>
      <w:sz w:val="24"/>
      <w:szCs w:val="24"/>
      <w:lang w:val="en-A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2E86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/>
      <w:i/>
      <w:iCs/>
      <w:color w:val="272727" w:themeColor="text1" w:themeTint="D8"/>
      <w:sz w:val="24"/>
      <w:szCs w:val="24"/>
      <w:lang w:val="en-A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2E86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/>
      <w:color w:val="272727" w:themeColor="text1" w:themeTint="D8"/>
      <w:sz w:val="24"/>
      <w:szCs w:val="24"/>
      <w:lang w:val="en-A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2E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2E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2E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2E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2E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2E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2E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2E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2E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2E86"/>
    <w:pPr>
      <w:spacing w:after="80" w:line="240" w:lineRule="auto"/>
      <w:contextualSpacing/>
      <w:jc w:val="left"/>
    </w:pPr>
    <w:rPr>
      <w:rFonts w:asciiTheme="majorHAnsi" w:eastAsiaTheme="majorEastAsia" w:hAnsiTheme="majorHAnsi"/>
      <w:spacing w:val="-10"/>
      <w:kern w:val="28"/>
      <w:sz w:val="56"/>
      <w:szCs w:val="56"/>
      <w:lang w:val="en-AE"/>
    </w:rPr>
  </w:style>
  <w:style w:type="character" w:customStyle="1" w:styleId="TitleChar">
    <w:name w:val="Title Char"/>
    <w:basedOn w:val="DefaultParagraphFont"/>
    <w:link w:val="Title"/>
    <w:uiPriority w:val="10"/>
    <w:rsid w:val="00C62E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2E86"/>
    <w:pPr>
      <w:numPr>
        <w:ilvl w:val="1"/>
      </w:numPr>
      <w:spacing w:line="278" w:lineRule="auto"/>
      <w:jc w:val="left"/>
    </w:pPr>
    <w:rPr>
      <w:rFonts w:asciiTheme="minorHAnsi" w:eastAsiaTheme="majorEastAsia" w:hAnsiTheme="minorHAnsi"/>
      <w:color w:val="595959" w:themeColor="text1" w:themeTint="A6"/>
      <w:spacing w:val="15"/>
      <w:sz w:val="28"/>
      <w:szCs w:val="28"/>
      <w:lang w:val="en-AE"/>
    </w:rPr>
  </w:style>
  <w:style w:type="character" w:customStyle="1" w:styleId="SubtitleChar">
    <w:name w:val="Subtitle Char"/>
    <w:basedOn w:val="DefaultParagraphFont"/>
    <w:link w:val="Subtitle"/>
    <w:uiPriority w:val="11"/>
    <w:rsid w:val="00C62E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2E86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  <w:lang w:val="en-AE"/>
    </w:rPr>
  </w:style>
  <w:style w:type="character" w:customStyle="1" w:styleId="QuoteChar">
    <w:name w:val="Quote Char"/>
    <w:basedOn w:val="DefaultParagraphFont"/>
    <w:link w:val="Quote"/>
    <w:uiPriority w:val="29"/>
    <w:rsid w:val="00C62E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2E86"/>
    <w:pPr>
      <w:spacing w:line="278" w:lineRule="auto"/>
      <w:ind w:left="720"/>
      <w:contextualSpacing/>
      <w:jc w:val="left"/>
    </w:pPr>
    <w:rPr>
      <w:rFonts w:asciiTheme="minorHAnsi" w:hAnsiTheme="minorHAnsi" w:cstheme="minorBidi"/>
      <w:sz w:val="24"/>
      <w:szCs w:val="24"/>
      <w:lang w:val="en-AE"/>
    </w:rPr>
  </w:style>
  <w:style w:type="character" w:styleId="IntenseEmphasis">
    <w:name w:val="Intense Emphasis"/>
    <w:basedOn w:val="DefaultParagraphFont"/>
    <w:uiPriority w:val="21"/>
    <w:qFormat/>
    <w:rsid w:val="00C62E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2E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  <w:lang w:val="en-A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2E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2E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62E86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C62E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Appendix">
    <w:name w:val="Appendix"/>
    <w:basedOn w:val="Normal"/>
    <w:link w:val="AppendixChar"/>
    <w:qFormat/>
    <w:rsid w:val="00C62E86"/>
    <w:rPr>
      <w:b/>
      <w:bCs/>
    </w:rPr>
  </w:style>
  <w:style w:type="character" w:customStyle="1" w:styleId="AppendixChar">
    <w:name w:val="Appendix Char"/>
    <w:basedOn w:val="DefaultParagraphFont"/>
    <w:link w:val="Appendix"/>
    <w:rsid w:val="00C62E86"/>
    <w:rPr>
      <w:rFonts w:asciiTheme="majorBidi" w:hAnsiTheme="majorBidi" w:cstheme="majorBidi"/>
      <w:b/>
      <w:bCs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0ba2eba-5425-4d9b-b24b-f0f4845bcf62}" enabled="0" method="" siteId="{e0ba2eba-5425-4d9b-b24b-f0f4845bcf6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91</Words>
  <Characters>6225</Characters>
  <Application>Microsoft Office Word</Application>
  <DocSecurity>0</DocSecurity>
  <Lines>51</Lines>
  <Paragraphs>14</Paragraphs>
  <ScaleCrop>false</ScaleCrop>
  <Company/>
  <LinksUpToDate>false</LinksUpToDate>
  <CharactersWithSpaces>7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 Hazim Nazieh Abushehab</dc:creator>
  <cp:keywords/>
  <dc:description/>
  <cp:lastModifiedBy>Katia AbuShihab</cp:lastModifiedBy>
  <cp:revision>5</cp:revision>
  <dcterms:created xsi:type="dcterms:W3CDTF">2025-04-08T14:05:00Z</dcterms:created>
  <dcterms:modified xsi:type="dcterms:W3CDTF">2025-09-10T07:26:00Z</dcterms:modified>
</cp:coreProperties>
</file>